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69532" w14:textId="7B2BB190" w:rsidR="002238C2" w:rsidRPr="00F5394F" w:rsidRDefault="002238C2">
      <w:pPr>
        <w:rPr>
          <w:rFonts w:ascii="Times New Roman" w:hAnsi="Times New Roman" w:cs="Times New Roman"/>
          <w:i/>
          <w:iCs/>
        </w:rPr>
      </w:pPr>
      <w:r w:rsidRPr="00F5394F">
        <w:rPr>
          <w:rFonts w:ascii="Times New Roman" w:hAnsi="Times New Roman" w:cs="Times New Roman"/>
          <w:b/>
          <w:bCs/>
        </w:rPr>
        <w:t>SUPPLEMENTAL MATERIALS</w:t>
      </w:r>
    </w:p>
    <w:p w14:paraId="3D4437FB" w14:textId="77777777" w:rsidR="002238C2" w:rsidRPr="00F5394F" w:rsidRDefault="002238C2" w:rsidP="002238C2">
      <w:pPr>
        <w:rPr>
          <w:rFonts w:ascii="Times New Roman" w:hAnsi="Times New Roman" w:cs="Times New Roman"/>
          <w:b/>
          <w:bCs/>
        </w:rPr>
      </w:pPr>
      <w:r w:rsidRPr="00F5394F">
        <w:rPr>
          <w:rFonts w:ascii="Times New Roman" w:hAnsi="Times New Roman" w:cs="Times New Roman"/>
          <w:b/>
          <w:bCs/>
        </w:rPr>
        <w:t xml:space="preserve">QUESTIONARIO FIBROMIALGIA </w:t>
      </w:r>
    </w:p>
    <w:p w14:paraId="7D245E8A" w14:textId="77777777" w:rsidR="002238C2" w:rsidRPr="00F5394F" w:rsidRDefault="002238C2" w:rsidP="002238C2">
      <w:pPr>
        <w:rPr>
          <w:rFonts w:ascii="Times New Roman" w:hAnsi="Times New Roman" w:cs="Times New Roman"/>
        </w:rPr>
      </w:pPr>
    </w:p>
    <w:p w14:paraId="774BC379" w14:textId="77777777" w:rsidR="002238C2" w:rsidRPr="00F5394F" w:rsidRDefault="002238C2" w:rsidP="002238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 xml:space="preserve">Per favore indichi sotto </w:t>
      </w:r>
      <w:proofErr w:type="gramStart"/>
      <w:r w:rsidRPr="00F5394F">
        <w:rPr>
          <w:rFonts w:ascii="Times New Roman" w:hAnsi="Times New Roman" w:cs="Times New Roman"/>
        </w:rPr>
        <w:t>se</w:t>
      </w:r>
      <w:proofErr w:type="gramEnd"/>
      <w:r w:rsidRPr="00F5394F">
        <w:rPr>
          <w:rFonts w:ascii="Times New Roman" w:hAnsi="Times New Roman" w:cs="Times New Roman"/>
        </w:rPr>
        <w:t xml:space="preserve"> ha avuto dolori o indolenzimento durante gli ultimi 7 giorni in ognuna delle zone corporee indicate di seguito. Faccia attenzione a considerare la parte destra e sinistra separatamente.</w:t>
      </w:r>
    </w:p>
    <w:p w14:paraId="3096F62A" w14:textId="77777777" w:rsidR="002238C2" w:rsidRPr="00F5394F" w:rsidRDefault="002238C2" w:rsidP="002238C2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9"/>
        <w:gridCol w:w="2929"/>
        <w:gridCol w:w="2930"/>
      </w:tblGrid>
      <w:tr w:rsidR="002238C2" w:rsidRPr="00F5394F" w14:paraId="159FE19E" w14:textId="77777777" w:rsidTr="005A69DB">
        <w:trPr>
          <w:jc w:val="center"/>
        </w:trPr>
        <w:tc>
          <w:tcPr>
            <w:tcW w:w="2929" w:type="dxa"/>
          </w:tcPr>
          <w:p w14:paraId="2A6E70D1" w14:textId="77777777" w:rsidR="002238C2" w:rsidRPr="00F5394F" w:rsidRDefault="002238C2" w:rsidP="000D615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Spalla sinistra</w:t>
            </w:r>
          </w:p>
        </w:tc>
        <w:tc>
          <w:tcPr>
            <w:tcW w:w="2929" w:type="dxa"/>
          </w:tcPr>
          <w:p w14:paraId="69EAC74F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Anca sinistra</w:t>
            </w:r>
          </w:p>
        </w:tc>
        <w:tc>
          <w:tcPr>
            <w:tcW w:w="2930" w:type="dxa"/>
          </w:tcPr>
          <w:p w14:paraId="6EED032E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Mascella sinistra</w:t>
            </w:r>
          </w:p>
        </w:tc>
      </w:tr>
      <w:tr w:rsidR="002238C2" w:rsidRPr="00F5394F" w14:paraId="7204D437" w14:textId="77777777" w:rsidTr="005A69DB">
        <w:trPr>
          <w:jc w:val="center"/>
        </w:trPr>
        <w:tc>
          <w:tcPr>
            <w:tcW w:w="2929" w:type="dxa"/>
          </w:tcPr>
          <w:p w14:paraId="319F1F13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Spalla destra</w:t>
            </w:r>
          </w:p>
        </w:tc>
        <w:tc>
          <w:tcPr>
            <w:tcW w:w="2929" w:type="dxa"/>
          </w:tcPr>
          <w:p w14:paraId="4077E9FA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Anca destra</w:t>
            </w:r>
          </w:p>
        </w:tc>
        <w:tc>
          <w:tcPr>
            <w:tcW w:w="2930" w:type="dxa"/>
          </w:tcPr>
          <w:p w14:paraId="53580000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Mascella destra</w:t>
            </w:r>
          </w:p>
        </w:tc>
      </w:tr>
      <w:tr w:rsidR="002238C2" w:rsidRPr="00F5394F" w14:paraId="7576F970" w14:textId="77777777" w:rsidTr="005A69DB">
        <w:trPr>
          <w:jc w:val="center"/>
        </w:trPr>
        <w:tc>
          <w:tcPr>
            <w:tcW w:w="2929" w:type="dxa"/>
          </w:tcPr>
          <w:p w14:paraId="3E4E487A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Braccio sinistro</w:t>
            </w:r>
          </w:p>
        </w:tc>
        <w:tc>
          <w:tcPr>
            <w:tcW w:w="2929" w:type="dxa"/>
          </w:tcPr>
          <w:p w14:paraId="5C3F4BF5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Coscia sinistra</w:t>
            </w:r>
          </w:p>
        </w:tc>
        <w:tc>
          <w:tcPr>
            <w:tcW w:w="2930" w:type="dxa"/>
          </w:tcPr>
          <w:p w14:paraId="0351D577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Torace</w:t>
            </w:r>
          </w:p>
        </w:tc>
      </w:tr>
      <w:tr w:rsidR="002238C2" w:rsidRPr="00F5394F" w14:paraId="043BE028" w14:textId="77777777" w:rsidTr="005A69DB">
        <w:trPr>
          <w:jc w:val="center"/>
        </w:trPr>
        <w:tc>
          <w:tcPr>
            <w:tcW w:w="2929" w:type="dxa"/>
          </w:tcPr>
          <w:p w14:paraId="704C3B44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Braccio destro</w:t>
            </w:r>
          </w:p>
        </w:tc>
        <w:tc>
          <w:tcPr>
            <w:tcW w:w="2929" w:type="dxa"/>
          </w:tcPr>
          <w:p w14:paraId="378AA11B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Coscia destra</w:t>
            </w:r>
          </w:p>
        </w:tc>
        <w:tc>
          <w:tcPr>
            <w:tcW w:w="2930" w:type="dxa"/>
          </w:tcPr>
          <w:p w14:paraId="5C5356F5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 xml:space="preserve">Addome </w:t>
            </w:r>
          </w:p>
        </w:tc>
      </w:tr>
      <w:tr w:rsidR="002238C2" w:rsidRPr="00F5394F" w14:paraId="27836B48" w14:textId="77777777" w:rsidTr="005A69DB">
        <w:trPr>
          <w:jc w:val="center"/>
        </w:trPr>
        <w:tc>
          <w:tcPr>
            <w:tcW w:w="2929" w:type="dxa"/>
          </w:tcPr>
          <w:p w14:paraId="08130845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Avambraccio sinistro</w:t>
            </w:r>
          </w:p>
        </w:tc>
        <w:tc>
          <w:tcPr>
            <w:tcW w:w="2929" w:type="dxa"/>
          </w:tcPr>
          <w:p w14:paraId="5D30F936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Gamba sinistra</w:t>
            </w:r>
          </w:p>
        </w:tc>
        <w:tc>
          <w:tcPr>
            <w:tcW w:w="2930" w:type="dxa"/>
          </w:tcPr>
          <w:p w14:paraId="3AD564A9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Area dorsale</w:t>
            </w:r>
          </w:p>
        </w:tc>
      </w:tr>
      <w:tr w:rsidR="002238C2" w:rsidRPr="00F5394F" w14:paraId="1B197592" w14:textId="77777777" w:rsidTr="005A69DB">
        <w:trPr>
          <w:jc w:val="center"/>
        </w:trPr>
        <w:tc>
          <w:tcPr>
            <w:tcW w:w="2929" w:type="dxa"/>
          </w:tcPr>
          <w:p w14:paraId="77B7725C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Avambraccio destro</w:t>
            </w:r>
          </w:p>
        </w:tc>
        <w:tc>
          <w:tcPr>
            <w:tcW w:w="2929" w:type="dxa"/>
          </w:tcPr>
          <w:p w14:paraId="53AB1F05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Gamba destra</w:t>
            </w:r>
          </w:p>
        </w:tc>
        <w:tc>
          <w:tcPr>
            <w:tcW w:w="2930" w:type="dxa"/>
          </w:tcPr>
          <w:p w14:paraId="66D1D65C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Area lombare</w:t>
            </w:r>
          </w:p>
        </w:tc>
      </w:tr>
      <w:tr w:rsidR="002238C2" w:rsidRPr="00F5394F" w14:paraId="0C52A879" w14:textId="77777777" w:rsidTr="005A69DB">
        <w:trPr>
          <w:jc w:val="center"/>
        </w:trPr>
        <w:tc>
          <w:tcPr>
            <w:tcW w:w="2929" w:type="dxa"/>
          </w:tcPr>
          <w:p w14:paraId="3AC015F7" w14:textId="77777777" w:rsidR="002238C2" w:rsidRPr="00F5394F" w:rsidRDefault="002238C2" w:rsidP="000D61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</w:tcPr>
          <w:p w14:paraId="761779D9" w14:textId="77777777" w:rsidR="002238C2" w:rsidRPr="00F5394F" w:rsidRDefault="002238C2" w:rsidP="000D61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</w:tcPr>
          <w:p w14:paraId="7DAA60DB" w14:textId="77777777" w:rsidR="002238C2" w:rsidRPr="00F5394F" w:rsidRDefault="002238C2" w:rsidP="000D61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 xml:space="preserve">Collo </w:t>
            </w:r>
          </w:p>
        </w:tc>
      </w:tr>
    </w:tbl>
    <w:p w14:paraId="5A15E79F" w14:textId="77777777" w:rsidR="002238C2" w:rsidRPr="00F5394F" w:rsidRDefault="002238C2" w:rsidP="00531496">
      <w:pPr>
        <w:ind w:firstLine="426"/>
        <w:rPr>
          <w:rFonts w:ascii="Times New Roman" w:hAnsi="Times New Roman" w:cs="Times New Roman"/>
          <w:lang w:val="en-US"/>
        </w:rPr>
      </w:pPr>
      <w:proofErr w:type="spellStart"/>
      <w:r w:rsidRPr="00F5394F">
        <w:rPr>
          <w:rFonts w:ascii="Times New Roman" w:hAnsi="Times New Roman" w:cs="Times New Roman"/>
          <w:lang w:val="en-US"/>
        </w:rPr>
        <w:t>Totale</w:t>
      </w:r>
      <w:proofErr w:type="spellEnd"/>
      <w:r w:rsidRPr="00F5394F">
        <w:rPr>
          <w:rFonts w:ascii="Times New Roman" w:hAnsi="Times New Roman" w:cs="Times New Roman"/>
          <w:lang w:val="en-US"/>
        </w:rPr>
        <w:t xml:space="preserve"> </w:t>
      </w:r>
      <w:r w:rsidRPr="00F5394F">
        <w:rPr>
          <w:rFonts w:ascii="Times New Roman" w:hAnsi="Times New Roman" w:cs="Times New Roman"/>
          <w:i/>
          <w:iCs/>
          <w:lang w:val="en-US"/>
        </w:rPr>
        <w:t>WPI/Widespread Pain Index</w:t>
      </w:r>
      <w:r w:rsidRPr="00F5394F">
        <w:rPr>
          <w:rFonts w:ascii="Times New Roman" w:hAnsi="Times New Roman" w:cs="Times New Roman"/>
          <w:lang w:val="en-US"/>
        </w:rPr>
        <w:t xml:space="preserve"> (0-19)</w:t>
      </w:r>
    </w:p>
    <w:p w14:paraId="1563AB69" w14:textId="77777777" w:rsidR="002238C2" w:rsidRPr="00F5394F" w:rsidRDefault="002238C2" w:rsidP="002238C2">
      <w:pPr>
        <w:rPr>
          <w:rFonts w:ascii="Times New Roman" w:hAnsi="Times New Roman" w:cs="Times New Roman"/>
          <w:lang w:val="en-US"/>
        </w:rPr>
      </w:pPr>
    </w:p>
    <w:p w14:paraId="2BB39D28" w14:textId="77777777" w:rsidR="002238C2" w:rsidRPr="00F5394F" w:rsidRDefault="002238C2" w:rsidP="005A69DB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 xml:space="preserve">Per ognuno dei 3 sintomi elencati sotto, per favore indichi se e quanto ognuno di essi le ha dato problemi nel corso dell’ultima settimana. </w:t>
      </w:r>
    </w:p>
    <w:tbl>
      <w:tblPr>
        <w:tblStyle w:val="TableGrid"/>
        <w:tblW w:w="8788" w:type="dxa"/>
        <w:tblInd w:w="421" w:type="dxa"/>
        <w:tblLook w:val="04A0" w:firstRow="1" w:lastRow="0" w:firstColumn="1" w:lastColumn="0" w:noHBand="0" w:noVBand="1"/>
      </w:tblPr>
      <w:tblGrid>
        <w:gridCol w:w="5103"/>
        <w:gridCol w:w="921"/>
        <w:gridCol w:w="921"/>
        <w:gridCol w:w="921"/>
        <w:gridCol w:w="922"/>
      </w:tblGrid>
      <w:tr w:rsidR="002238C2" w:rsidRPr="00F5394F" w14:paraId="6694A39B" w14:textId="77777777" w:rsidTr="005A69DB">
        <w:trPr>
          <w:trHeight w:val="124"/>
        </w:trPr>
        <w:tc>
          <w:tcPr>
            <w:tcW w:w="5103" w:type="dxa"/>
          </w:tcPr>
          <w:p w14:paraId="24A0E259" w14:textId="77777777" w:rsidR="002238C2" w:rsidRPr="00F5394F" w:rsidRDefault="002238C2" w:rsidP="000D6158">
            <w:p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Stanchezza</w:t>
            </w:r>
          </w:p>
        </w:tc>
        <w:tc>
          <w:tcPr>
            <w:tcW w:w="921" w:type="dxa"/>
            <w:vAlign w:val="center"/>
          </w:tcPr>
          <w:p w14:paraId="4B182981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78FD040A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1D90ED18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vAlign w:val="center"/>
          </w:tcPr>
          <w:p w14:paraId="5BE47620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3</w:t>
            </w:r>
          </w:p>
        </w:tc>
      </w:tr>
      <w:tr w:rsidR="002238C2" w:rsidRPr="00F5394F" w14:paraId="44563189" w14:textId="77777777" w:rsidTr="005A69DB">
        <w:tc>
          <w:tcPr>
            <w:tcW w:w="5103" w:type="dxa"/>
          </w:tcPr>
          <w:p w14:paraId="6F55666B" w14:textId="77777777" w:rsidR="002238C2" w:rsidRPr="00F5394F" w:rsidRDefault="002238C2" w:rsidP="000D6158">
            <w:p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Sonno non ristoratore</w:t>
            </w:r>
          </w:p>
        </w:tc>
        <w:tc>
          <w:tcPr>
            <w:tcW w:w="921" w:type="dxa"/>
            <w:vAlign w:val="center"/>
          </w:tcPr>
          <w:p w14:paraId="3A471367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53C02C0F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0E672CE5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vAlign w:val="center"/>
          </w:tcPr>
          <w:p w14:paraId="273200D2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3</w:t>
            </w:r>
          </w:p>
        </w:tc>
      </w:tr>
      <w:tr w:rsidR="002238C2" w:rsidRPr="00F5394F" w14:paraId="4DDE5A47" w14:textId="77777777" w:rsidTr="005A69DB">
        <w:tc>
          <w:tcPr>
            <w:tcW w:w="5103" w:type="dxa"/>
          </w:tcPr>
          <w:p w14:paraId="39B725EB" w14:textId="77777777" w:rsidR="002238C2" w:rsidRPr="00F5394F" w:rsidRDefault="002238C2" w:rsidP="000D6158">
            <w:pPr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Difficoltà di concentrazione e/o calo di memoria</w:t>
            </w:r>
          </w:p>
        </w:tc>
        <w:tc>
          <w:tcPr>
            <w:tcW w:w="921" w:type="dxa"/>
            <w:vAlign w:val="center"/>
          </w:tcPr>
          <w:p w14:paraId="42367759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3E8D560B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4F2AAD20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vAlign w:val="center"/>
          </w:tcPr>
          <w:p w14:paraId="33408941" w14:textId="77777777" w:rsidR="002238C2" w:rsidRPr="00F5394F" w:rsidRDefault="002238C2" w:rsidP="005A69DB">
            <w:pPr>
              <w:jc w:val="center"/>
              <w:rPr>
                <w:rFonts w:ascii="Times New Roman" w:hAnsi="Times New Roman" w:cs="Times New Roman"/>
              </w:rPr>
            </w:pPr>
            <w:r w:rsidRPr="00F539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663A4390" w14:textId="77777777" w:rsidR="002238C2" w:rsidRPr="00F5394F" w:rsidRDefault="002238C2" w:rsidP="002238C2">
      <w:pPr>
        <w:rPr>
          <w:rFonts w:ascii="Times New Roman" w:hAnsi="Times New Roman" w:cs="Times New Roman"/>
        </w:rPr>
      </w:pPr>
    </w:p>
    <w:p w14:paraId="643EC91F" w14:textId="265E851D" w:rsidR="002238C2" w:rsidRPr="00F5394F" w:rsidRDefault="002238C2" w:rsidP="005A69DB">
      <w:pPr>
        <w:ind w:firstLine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0</w:t>
      </w:r>
      <w:r w:rsidR="00F5394F">
        <w:rPr>
          <w:rFonts w:ascii="Times New Roman" w:hAnsi="Times New Roman" w:cs="Times New Roman"/>
        </w:rPr>
        <w:t xml:space="preserve"> </w:t>
      </w:r>
      <w:r w:rsidRPr="00F5394F">
        <w:rPr>
          <w:rFonts w:ascii="Times New Roman" w:hAnsi="Times New Roman" w:cs="Times New Roman"/>
        </w:rPr>
        <w:t>= nessun problema</w:t>
      </w:r>
    </w:p>
    <w:p w14:paraId="57B693FC" w14:textId="13255EF6" w:rsidR="002238C2" w:rsidRPr="00F5394F" w:rsidRDefault="002238C2" w:rsidP="005A69DB">
      <w:pPr>
        <w:ind w:firstLine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1</w:t>
      </w:r>
      <w:r w:rsidR="00F5394F">
        <w:rPr>
          <w:rFonts w:ascii="Times New Roman" w:hAnsi="Times New Roman" w:cs="Times New Roman"/>
        </w:rPr>
        <w:t xml:space="preserve"> </w:t>
      </w:r>
      <w:r w:rsidRPr="00F5394F">
        <w:rPr>
          <w:rFonts w:ascii="Times New Roman" w:hAnsi="Times New Roman" w:cs="Times New Roman"/>
        </w:rPr>
        <w:t>= problemi lievi o moderati, generalmente moderati o intermittenti</w:t>
      </w:r>
    </w:p>
    <w:p w14:paraId="12580FB4" w14:textId="1BB8CA67" w:rsidR="002238C2" w:rsidRPr="00F5394F" w:rsidRDefault="002238C2" w:rsidP="005A69DB">
      <w:pPr>
        <w:ind w:firstLine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2</w:t>
      </w:r>
      <w:r w:rsidR="00F5394F">
        <w:rPr>
          <w:rFonts w:ascii="Times New Roman" w:hAnsi="Times New Roman" w:cs="Times New Roman"/>
        </w:rPr>
        <w:t xml:space="preserve"> </w:t>
      </w:r>
      <w:r w:rsidRPr="00F5394F">
        <w:rPr>
          <w:rFonts w:ascii="Times New Roman" w:hAnsi="Times New Roman" w:cs="Times New Roman"/>
        </w:rPr>
        <w:t>= problemi moderati, considerevoli, spesso presenti e/o a moderata intensità</w:t>
      </w:r>
    </w:p>
    <w:p w14:paraId="575F281B" w14:textId="1B398C64" w:rsidR="002238C2" w:rsidRPr="00F5394F" w:rsidRDefault="002238C2" w:rsidP="005A69DB">
      <w:pPr>
        <w:ind w:firstLine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3</w:t>
      </w:r>
      <w:r w:rsidR="00F5394F">
        <w:rPr>
          <w:rFonts w:ascii="Times New Roman" w:hAnsi="Times New Roman" w:cs="Times New Roman"/>
        </w:rPr>
        <w:t xml:space="preserve"> </w:t>
      </w:r>
      <w:r w:rsidRPr="00F5394F">
        <w:rPr>
          <w:rFonts w:ascii="Times New Roman" w:hAnsi="Times New Roman" w:cs="Times New Roman"/>
        </w:rPr>
        <w:t>= problemi severi, penetranti, continui, che compromettono le normali attività della vita quotidiana</w:t>
      </w:r>
    </w:p>
    <w:p w14:paraId="78928B17" w14:textId="77777777" w:rsidR="002238C2" w:rsidRPr="00F5394F" w:rsidRDefault="002238C2" w:rsidP="002238C2">
      <w:pPr>
        <w:rPr>
          <w:rFonts w:ascii="Times New Roman" w:hAnsi="Times New Roman" w:cs="Times New Roman"/>
        </w:rPr>
      </w:pPr>
    </w:p>
    <w:p w14:paraId="28EEF827" w14:textId="77777777" w:rsidR="002238C2" w:rsidRPr="00F5394F" w:rsidRDefault="002238C2" w:rsidP="005A69DB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Durante gli scorsi mesi ha avuto qualcuno dei seguenti sintomi?</w:t>
      </w:r>
    </w:p>
    <w:p w14:paraId="72B2C150" w14:textId="77777777" w:rsidR="002238C2" w:rsidRPr="00F5394F" w:rsidRDefault="002238C2" w:rsidP="002238C2">
      <w:pPr>
        <w:pStyle w:val="ListParagraph"/>
        <w:rPr>
          <w:rFonts w:ascii="Times New Roman" w:hAnsi="Times New Roman" w:cs="Times New Roman"/>
        </w:rPr>
      </w:pPr>
    </w:p>
    <w:p w14:paraId="4EAF0F66" w14:textId="0B66F061" w:rsidR="002238C2" w:rsidRPr="00F5394F" w:rsidRDefault="002238C2" w:rsidP="002238C2">
      <w:pPr>
        <w:pStyle w:val="ListParagraph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Dolori o crampi nella parte bassa addominale</w:t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Pr="00F5394F">
        <w:rPr>
          <w:rFonts w:ascii="Times New Roman" w:hAnsi="Times New Roman" w:cs="Times New Roman"/>
        </w:rPr>
        <w:t>SI       NO</w:t>
      </w:r>
    </w:p>
    <w:p w14:paraId="2CEEA747" w14:textId="6447D3D4" w:rsidR="002238C2" w:rsidRPr="00F5394F" w:rsidRDefault="002238C2" w:rsidP="002238C2">
      <w:pPr>
        <w:pStyle w:val="ListParagraph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Depressione</w:t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Pr="00F5394F">
        <w:rPr>
          <w:rFonts w:ascii="Times New Roman" w:hAnsi="Times New Roman" w:cs="Times New Roman"/>
        </w:rPr>
        <w:t>SI       NO</w:t>
      </w:r>
    </w:p>
    <w:p w14:paraId="5A9425DC" w14:textId="7E4355F2" w:rsidR="002238C2" w:rsidRPr="00F5394F" w:rsidRDefault="002238C2" w:rsidP="002238C2">
      <w:pPr>
        <w:pStyle w:val="ListParagraph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Mal di testa</w:t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="00F5394F">
        <w:rPr>
          <w:rFonts w:ascii="Times New Roman" w:hAnsi="Times New Roman" w:cs="Times New Roman"/>
        </w:rPr>
        <w:tab/>
      </w:r>
      <w:r w:rsidRPr="00F5394F">
        <w:rPr>
          <w:rFonts w:ascii="Times New Roman" w:hAnsi="Times New Roman" w:cs="Times New Roman"/>
        </w:rPr>
        <w:t>SI       NO</w:t>
      </w:r>
    </w:p>
    <w:p w14:paraId="007D4550" w14:textId="77777777" w:rsidR="002238C2" w:rsidRPr="00F5394F" w:rsidRDefault="002238C2" w:rsidP="00531496">
      <w:pPr>
        <w:ind w:left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 xml:space="preserve">Totale </w:t>
      </w:r>
      <w:r w:rsidRPr="00F5394F">
        <w:rPr>
          <w:rFonts w:ascii="Times New Roman" w:hAnsi="Times New Roman" w:cs="Times New Roman"/>
          <w:i/>
          <w:iCs/>
        </w:rPr>
        <w:t>SS/</w:t>
      </w:r>
      <w:proofErr w:type="spellStart"/>
      <w:r w:rsidRPr="00F5394F">
        <w:rPr>
          <w:rFonts w:ascii="Times New Roman" w:hAnsi="Times New Roman" w:cs="Times New Roman"/>
          <w:i/>
          <w:iCs/>
        </w:rPr>
        <w:t>Symptom</w:t>
      </w:r>
      <w:proofErr w:type="spellEnd"/>
      <w:r w:rsidRPr="00F539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5394F">
        <w:rPr>
          <w:rFonts w:ascii="Times New Roman" w:hAnsi="Times New Roman" w:cs="Times New Roman"/>
          <w:i/>
          <w:iCs/>
        </w:rPr>
        <w:t>severity</w:t>
      </w:r>
      <w:proofErr w:type="spellEnd"/>
      <w:r w:rsidRPr="00F5394F">
        <w:rPr>
          <w:rFonts w:ascii="Times New Roman" w:hAnsi="Times New Roman" w:cs="Times New Roman"/>
        </w:rPr>
        <w:t>: somma della gravità dei tre sintomi al quesito 2 più somma della severità dei sintomi somatici in generale (0-12)</w:t>
      </w:r>
    </w:p>
    <w:p w14:paraId="60D8C01D" w14:textId="77777777" w:rsidR="002238C2" w:rsidRPr="00F5394F" w:rsidRDefault="002238C2" w:rsidP="002238C2">
      <w:pPr>
        <w:rPr>
          <w:rFonts w:ascii="Times New Roman" w:hAnsi="Times New Roman" w:cs="Times New Roman"/>
        </w:rPr>
      </w:pPr>
    </w:p>
    <w:p w14:paraId="764EFF43" w14:textId="77777777" w:rsidR="002238C2" w:rsidRPr="00F5394F" w:rsidRDefault="002238C2" w:rsidP="005A69DB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Tutti i sintomi riferiti sono stati presenti con la stessa intensità per almeno 3 mesi?</w:t>
      </w:r>
    </w:p>
    <w:p w14:paraId="4FA393C4" w14:textId="77777777" w:rsidR="002238C2" w:rsidRPr="00F5394F" w:rsidRDefault="002238C2" w:rsidP="002238C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SI</w:t>
      </w:r>
    </w:p>
    <w:p w14:paraId="5168ABBB" w14:textId="77777777" w:rsidR="002238C2" w:rsidRPr="00F5394F" w:rsidRDefault="002238C2" w:rsidP="002238C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5394F">
        <w:rPr>
          <w:rFonts w:ascii="Times New Roman" w:hAnsi="Times New Roman" w:cs="Times New Roman"/>
        </w:rPr>
        <w:t>NO</w:t>
      </w:r>
    </w:p>
    <w:p w14:paraId="7BC7844F" w14:textId="77777777" w:rsidR="002238C2" w:rsidRPr="00F5394F" w:rsidRDefault="002238C2" w:rsidP="002238C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b/>
          <w:bCs/>
        </w:rPr>
      </w:pPr>
    </w:p>
    <w:sectPr w:rsidR="002238C2" w:rsidRPr="00F5394F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96BC4" w14:textId="77777777" w:rsidR="00F5394F" w:rsidRDefault="00F5394F" w:rsidP="00F5394F">
      <w:pPr>
        <w:spacing w:after="0" w:line="240" w:lineRule="auto"/>
      </w:pPr>
      <w:r>
        <w:separator/>
      </w:r>
    </w:p>
  </w:endnote>
  <w:endnote w:type="continuationSeparator" w:id="0">
    <w:p w14:paraId="2AE37EFF" w14:textId="77777777" w:rsidR="00F5394F" w:rsidRDefault="00F5394F" w:rsidP="00F53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07229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1D669" w14:textId="3257A5A5" w:rsidR="00F5394F" w:rsidRDefault="00F5394F" w:rsidP="009E5E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61E8EE" w14:textId="77777777" w:rsidR="00F5394F" w:rsidRDefault="00F5394F" w:rsidP="00F539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393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810C54" w14:textId="41A07D26" w:rsidR="00F5394F" w:rsidRDefault="00F5394F" w:rsidP="009E5E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66C42F" w14:textId="77777777" w:rsidR="00F5394F" w:rsidRDefault="00F5394F" w:rsidP="00F539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D15DB" w14:textId="77777777" w:rsidR="00F5394F" w:rsidRDefault="00F5394F" w:rsidP="00F5394F">
      <w:pPr>
        <w:spacing w:after="0" w:line="240" w:lineRule="auto"/>
      </w:pPr>
      <w:r>
        <w:separator/>
      </w:r>
    </w:p>
  </w:footnote>
  <w:footnote w:type="continuationSeparator" w:id="0">
    <w:p w14:paraId="51BB3F6B" w14:textId="77777777" w:rsidR="00F5394F" w:rsidRDefault="00F5394F" w:rsidP="00F539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F7F60"/>
    <w:multiLevelType w:val="multilevel"/>
    <w:tmpl w:val="C1E039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81A108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AE64A5"/>
    <w:multiLevelType w:val="hybridMultilevel"/>
    <w:tmpl w:val="B5A8839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65D14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8E3617F"/>
    <w:multiLevelType w:val="hybridMultilevel"/>
    <w:tmpl w:val="BF3ACC1C"/>
    <w:lvl w:ilvl="0" w:tplc="0410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25B00494"/>
    <w:multiLevelType w:val="hybridMultilevel"/>
    <w:tmpl w:val="8D38190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FE6C3E"/>
    <w:multiLevelType w:val="hybridMultilevel"/>
    <w:tmpl w:val="9C76063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A0101D"/>
    <w:multiLevelType w:val="hybridMultilevel"/>
    <w:tmpl w:val="6E32E50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F10EB4"/>
    <w:multiLevelType w:val="hybridMultilevel"/>
    <w:tmpl w:val="E95E452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975EB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746E676C"/>
    <w:multiLevelType w:val="hybridMultilevel"/>
    <w:tmpl w:val="C0CE1E6A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757D0695"/>
    <w:multiLevelType w:val="multilevel"/>
    <w:tmpl w:val="6C4AD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C94140D"/>
    <w:multiLevelType w:val="multilevel"/>
    <w:tmpl w:val="B50E8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2"/>
  </w:num>
  <w:num w:numId="2">
    <w:abstractNumId w:val="8"/>
  </w:num>
  <w:num w:numId="3">
    <w:abstractNumId w:val="7"/>
  </w:num>
  <w:num w:numId="4">
    <w:abstractNumId w:val="6"/>
  </w:num>
  <w:num w:numId="5">
    <w:abstractNumId w:val="4"/>
  </w:num>
  <w:num w:numId="6">
    <w:abstractNumId w:val="5"/>
  </w:num>
  <w:num w:numId="7">
    <w:abstractNumId w:val="2"/>
  </w:num>
  <w:num w:numId="8">
    <w:abstractNumId w:val="0"/>
  </w:num>
  <w:num w:numId="9">
    <w:abstractNumId w:val="11"/>
  </w:num>
  <w:num w:numId="10">
    <w:abstractNumId w:val="3"/>
  </w:num>
  <w:num w:numId="11">
    <w:abstractNumId w:val="1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F5"/>
    <w:rsid w:val="00020DFD"/>
    <w:rsid w:val="00053BB4"/>
    <w:rsid w:val="001852FD"/>
    <w:rsid w:val="0019220D"/>
    <w:rsid w:val="002238C2"/>
    <w:rsid w:val="00332D8B"/>
    <w:rsid w:val="003D7C07"/>
    <w:rsid w:val="00420BEB"/>
    <w:rsid w:val="00437D8C"/>
    <w:rsid w:val="004F220F"/>
    <w:rsid w:val="00531496"/>
    <w:rsid w:val="005A69DB"/>
    <w:rsid w:val="005E6C34"/>
    <w:rsid w:val="006B71F8"/>
    <w:rsid w:val="006C4C01"/>
    <w:rsid w:val="00926E4C"/>
    <w:rsid w:val="00A311F3"/>
    <w:rsid w:val="00A936F2"/>
    <w:rsid w:val="00B866F8"/>
    <w:rsid w:val="00C679DA"/>
    <w:rsid w:val="00D24806"/>
    <w:rsid w:val="00DC53F5"/>
    <w:rsid w:val="00DE2155"/>
    <w:rsid w:val="00E25F72"/>
    <w:rsid w:val="00E71540"/>
    <w:rsid w:val="00F5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5AB17E"/>
  <w15:chartTrackingRefBased/>
  <w15:docId w15:val="{F32AAC98-8547-49DA-A45F-433921F0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3F5"/>
    <w:pPr>
      <w:ind w:left="720"/>
      <w:contextualSpacing/>
    </w:pPr>
  </w:style>
  <w:style w:type="table" w:styleId="TableGrid">
    <w:name w:val="Table Grid"/>
    <w:basedOn w:val="TableNormal"/>
    <w:uiPriority w:val="39"/>
    <w:rsid w:val="00DC5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420BE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539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94F"/>
  </w:style>
  <w:style w:type="character" w:styleId="PageNumber">
    <w:name w:val="page number"/>
    <w:basedOn w:val="DefaultParagraphFont"/>
    <w:uiPriority w:val="99"/>
    <w:semiHidden/>
    <w:unhideWhenUsed/>
    <w:rsid w:val="00F53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Ordinamento per nome" Version="2003"/>
</file>

<file path=customXml/itemProps1.xml><?xml version="1.0" encoding="utf-8"?>
<ds:datastoreItem xmlns:ds="http://schemas.openxmlformats.org/officeDocument/2006/customXml" ds:itemID="{1E443AFC-76B7-4887-8102-1D10A3950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varallo</dc:creator>
  <cp:keywords/>
  <dc:description/>
  <cp:lastModifiedBy>Ada Ghiggia</cp:lastModifiedBy>
  <cp:revision>9</cp:revision>
  <dcterms:created xsi:type="dcterms:W3CDTF">2020-12-17T08:26:00Z</dcterms:created>
  <dcterms:modified xsi:type="dcterms:W3CDTF">2020-12-18T20:03:00Z</dcterms:modified>
</cp:coreProperties>
</file>